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35AD" w:rsidRPr="00B635AD" w:rsidRDefault="00B635AD" w:rsidP="00B635AD">
      <w:pPr>
        <w:jc w:val="left"/>
        <w:rPr>
          <w:rFonts w:ascii="Times New Roman" w:hAnsi="Times New Roman" w:cs="Times New Roman"/>
          <w:b/>
          <w:bCs/>
        </w:rPr>
      </w:pPr>
      <w:r w:rsidRPr="00B635AD">
        <w:rPr>
          <w:rFonts w:ascii="Times New Roman" w:hAnsi="Times New Roman" w:cs="Times New Roman" w:hint="eastAsia"/>
          <w:b/>
          <w:bCs/>
        </w:rPr>
        <w:t>S</w:t>
      </w:r>
      <w:r w:rsidRPr="00B635AD">
        <w:rPr>
          <w:rFonts w:ascii="Times New Roman" w:hAnsi="Times New Roman" w:cs="Times New Roman"/>
          <w:b/>
          <w:bCs/>
        </w:rPr>
        <w:t xml:space="preserve">upplementary </w:t>
      </w:r>
      <w:r w:rsidRPr="00B635AD">
        <w:rPr>
          <w:rFonts w:ascii="Times New Roman" w:hAnsi="Times New Roman" w:cs="Times New Roman"/>
          <w:b/>
          <w:bCs/>
        </w:rPr>
        <w:t>T</w:t>
      </w:r>
      <w:r w:rsidRPr="00B635AD">
        <w:rPr>
          <w:rFonts w:ascii="Times New Roman" w:hAnsi="Times New Roman" w:cs="Times New Roman"/>
          <w:b/>
          <w:bCs/>
        </w:rPr>
        <w:t xml:space="preserve">able </w:t>
      </w:r>
      <w:r w:rsidRPr="00B635AD">
        <w:rPr>
          <w:rFonts w:ascii="Times New Roman" w:hAnsi="Times New Roman" w:cs="Times New Roman"/>
          <w:b/>
          <w:bCs/>
        </w:rPr>
        <w:t>4</w:t>
      </w:r>
      <w:r w:rsidR="00281CF8">
        <w:rPr>
          <w:rFonts w:ascii="Times New Roman" w:hAnsi="Times New Roman" w:cs="Times New Roman"/>
          <w:b/>
          <w:bCs/>
        </w:rPr>
        <w:t xml:space="preserve"> </w:t>
      </w:r>
      <w:r w:rsidR="00281CF8">
        <w:rPr>
          <w:rFonts w:ascii="Times New Roman" w:hAnsi="Times New Roman" w:cs="Times New Roman"/>
          <w:b/>
          <w:bCs/>
        </w:rPr>
        <w:t>corresponding to Supplementary Table 2</w:t>
      </w:r>
      <w:r w:rsidRPr="00B635AD">
        <w:rPr>
          <w:rFonts w:ascii="Times New Roman" w:hAnsi="Times New Roman" w:cs="Times New Roman"/>
          <w:b/>
          <w:bCs/>
        </w:rPr>
        <w:t xml:space="preserve">. The number of </w:t>
      </w:r>
      <w:r w:rsidRPr="00B635AD">
        <w:rPr>
          <w:rFonts w:ascii="Times New Roman" w:hAnsi="Times New Roman" w:cs="Times New Roman"/>
          <w:b/>
          <w:bCs/>
        </w:rPr>
        <w:t xml:space="preserve">unique binders </w:t>
      </w:r>
      <w:r w:rsidRPr="00B635AD">
        <w:rPr>
          <w:rFonts w:ascii="Times New Roman" w:hAnsi="Times New Roman" w:cs="Times New Roman"/>
          <w:b/>
          <w:bCs/>
        </w:rPr>
        <w:t>to HLA I all</w:t>
      </w:r>
      <w:r w:rsidRPr="00B635AD">
        <w:rPr>
          <w:rFonts w:ascii="Times New Roman" w:hAnsi="Times New Roman" w:cs="Times New Roman"/>
          <w:b/>
          <w:bCs/>
        </w:rPr>
        <w:t>otypes</w:t>
      </w:r>
      <w:r w:rsidRPr="00B635AD">
        <w:rPr>
          <w:rFonts w:ascii="Times New Roman" w:hAnsi="Times New Roman" w:cs="Times New Roman"/>
          <w:b/>
          <w:bCs/>
        </w:rPr>
        <w:t xml:space="preserve">. </w:t>
      </w:r>
    </w:p>
    <w:p w:rsidR="00323074" w:rsidRDefault="00323074">
      <w:pPr>
        <w:rPr>
          <w:rFonts w:ascii="Times New Roman" w:hAnsi="Times New Roman" w:cs="Times New Roman"/>
        </w:rPr>
      </w:pPr>
    </w:p>
    <w:tbl>
      <w:tblPr>
        <w:tblStyle w:val="TableGrid"/>
        <w:tblW w:w="5804" w:type="dxa"/>
        <w:jc w:val="center"/>
        <w:tblLook w:val="04A0" w:firstRow="1" w:lastRow="0" w:firstColumn="1" w:lastColumn="0" w:noHBand="0" w:noVBand="1"/>
      </w:tblPr>
      <w:tblGrid>
        <w:gridCol w:w="1072"/>
        <w:gridCol w:w="2366"/>
        <w:gridCol w:w="2366"/>
      </w:tblGrid>
      <w:tr w:rsidR="009F17AA" w:rsidRPr="000B5FC2" w:rsidTr="000B5FC2">
        <w:trPr>
          <w:trHeight w:val="344"/>
          <w:jc w:val="center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0B5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dicted to bind to at least </w:t>
            </w:r>
            <w:r w:rsidR="00B63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e</w:t>
            </w:r>
            <w:r w:rsidRPr="000B5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LA I molecule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0B5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dicted to bind to more than </w:t>
            </w:r>
            <w:r w:rsidR="00B635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e</w:t>
            </w:r>
            <w:r w:rsidRPr="000B5F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LA I molecule</w:t>
            </w:r>
          </w:p>
        </w:tc>
      </w:tr>
      <w:tr w:rsidR="009F17AA" w:rsidRPr="000B5FC2" w:rsidTr="000B5FC2">
        <w:trPr>
          <w:trHeight w:val="165"/>
          <w:jc w:val="center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I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6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Z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T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P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F17AA" w:rsidRPr="000B5FC2" w:rsidTr="000B5FC2">
        <w:trPr>
          <w:trHeight w:val="165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-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G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</w:t>
            </w: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F17AA" w:rsidRPr="000B5FC2" w:rsidTr="000B5FC2">
        <w:trPr>
          <w:trHeight w:val="165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SL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N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P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PR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F17AA" w:rsidRPr="000B5FC2" w:rsidTr="000B5FC2">
        <w:trPr>
          <w:trHeight w:val="165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P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K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NK1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K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F1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SK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F17AA" w:rsidRPr="000B5FC2" w:rsidTr="000B5FC2">
        <w:trPr>
          <w:trHeight w:val="170"/>
          <w:jc w:val="center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0B5F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G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F17AA" w:rsidRPr="000B5FC2" w:rsidTr="000B5FC2">
        <w:trPr>
          <w:trHeight w:val="165"/>
          <w:jc w:val="center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17AA" w:rsidRPr="000B5FC2" w:rsidRDefault="009F17AA" w:rsidP="009F17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52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FE52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al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7AA" w:rsidRPr="000B5FC2" w:rsidRDefault="00C7707D" w:rsidP="009F17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F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B5FC2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</w:tr>
    </w:tbl>
    <w:p w:rsidR="00281CF8" w:rsidRDefault="00281CF8" w:rsidP="00281CF8">
      <w:pPr>
        <w:rPr>
          <w:rFonts w:ascii="Times New Roman" w:hAnsi="Times New Roman"/>
          <w:color w:val="000000"/>
        </w:rPr>
      </w:pPr>
    </w:p>
    <w:p w:rsidR="00281CF8" w:rsidRDefault="00281CF8" w:rsidP="00281CF8">
      <w:pPr>
        <w:rPr>
          <w:rFonts w:ascii="Times New Roman" w:hAnsi="Times New Roman" w:cs="Times New Roman"/>
        </w:rPr>
      </w:pPr>
      <w:r>
        <w:rPr>
          <w:rFonts w:ascii="Times New Roman" w:hAnsi="Times New Roman"/>
          <w:color w:val="000000"/>
        </w:rPr>
        <w:t xml:space="preserve">Abbreviations: </w:t>
      </w:r>
      <w:r>
        <w:rPr>
          <w:rFonts w:ascii="Times New Roman" w:hAnsi="Times New Roman" w:hint="eastAsia"/>
          <w:color w:val="000000"/>
        </w:rPr>
        <w:t>CHGA</w:t>
      </w:r>
      <w:r>
        <w:rPr>
          <w:rFonts w:ascii="Times New Roman" w:hAnsi="Times New Roman"/>
          <w:color w:val="000000"/>
        </w:rPr>
        <w:t xml:space="preserve"> (chromogranin </w:t>
      </w:r>
      <w:r>
        <w:rPr>
          <w:rFonts w:ascii="Times New Roman" w:hAnsi="Times New Roman" w:hint="eastAsia"/>
          <w:color w:val="000000"/>
        </w:rPr>
        <w:t>A</w:t>
      </w:r>
      <w:r>
        <w:rPr>
          <w:rFonts w:ascii="Times New Roman" w:hAnsi="Times New Roman"/>
          <w:color w:val="000000"/>
        </w:rPr>
        <w:t xml:space="preserve">), </w:t>
      </w:r>
      <w:r w:rsidRPr="00EF4F61">
        <w:rPr>
          <w:rFonts w:ascii="Times New Roman" w:hAnsi="Times New Roman"/>
          <w:color w:val="000000"/>
        </w:rPr>
        <w:t>GAD65</w:t>
      </w:r>
      <w:r>
        <w:rPr>
          <w:rFonts w:ascii="Times New Roman" w:hAnsi="Times New Roman"/>
          <w:color w:val="000000"/>
        </w:rPr>
        <w:t xml:space="preserve"> (glutamic acid decarboxylase 65)</w:t>
      </w:r>
      <w:r w:rsidRPr="00EF4F61"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 xml:space="preserve">GFAP (glial fibrillary acidic protein), </w:t>
      </w:r>
      <w:r w:rsidRPr="0078408A">
        <w:rPr>
          <w:rFonts w:ascii="Times New Roman" w:hAnsi="Times New Roman"/>
          <w:color w:val="000000"/>
        </w:rPr>
        <w:t>GLIPR1</w:t>
      </w:r>
      <w:r>
        <w:rPr>
          <w:rFonts w:ascii="Times New Roman" w:hAnsi="Times New Roman"/>
          <w:color w:val="000000"/>
        </w:rPr>
        <w:t xml:space="preserve"> (GLI pathogenesis-related 1), IA-2 (insulinoma-associated protein 2), IAPP (islet amyloid polypeptide), IGRP (islet-specific glucose-6-phosphatase catalytic subunit-related protein), ISL1 (</w:t>
      </w:r>
      <w:r>
        <w:rPr>
          <w:rFonts w:ascii="Times New Roman" w:hAnsi="Times New Roman" w:hint="eastAsia"/>
          <w:color w:val="000000"/>
        </w:rPr>
        <w:t>islet</w:t>
      </w:r>
      <w:r>
        <w:rPr>
          <w:rFonts w:ascii="Times New Roman" w:hAnsi="Times New Roman"/>
          <w:color w:val="000000"/>
        </w:rPr>
        <w:t>-1), KCNK16 (potassium channel subfamily K member 16), KIF1A (kinesin-like protein KIF1A), PCSK2 (prohormone convertase 1), PPI</w:t>
      </w:r>
      <w:r w:rsidRPr="00EF4F61">
        <w:rPr>
          <w:rFonts w:ascii="Times New Roman" w:hAnsi="Times New Roman"/>
          <w:color w:val="000000"/>
        </w:rPr>
        <w:t xml:space="preserve"> (</w:t>
      </w:r>
      <w:bookmarkStart w:id="0" w:name="OLE_LINK17"/>
      <w:bookmarkStart w:id="1" w:name="OLE_LINK18"/>
      <w:r w:rsidRPr="00EF4F61">
        <w:rPr>
          <w:rFonts w:ascii="Times New Roman" w:hAnsi="Times New Roman"/>
          <w:color w:val="000000"/>
        </w:rPr>
        <w:t>pre-pro-insulin</w:t>
      </w:r>
      <w:bookmarkEnd w:id="0"/>
      <w:bookmarkEnd w:id="1"/>
      <w:r w:rsidRPr="00EF4F61">
        <w:rPr>
          <w:rFonts w:ascii="Times New Roman" w:hAnsi="Times New Roman"/>
          <w:color w:val="000000" w:themeColor="text1"/>
          <w:shd w:val="clear" w:color="auto" w:fill="FFFFFF"/>
        </w:rPr>
        <w:t>)</w:t>
      </w:r>
      <w:r>
        <w:rPr>
          <w:rFonts w:ascii="Times New Roman" w:hAnsi="Times New Roman"/>
          <w:color w:val="000000" w:themeColor="text1"/>
          <w:shd w:val="clear" w:color="auto" w:fill="FFFFFF"/>
        </w:rPr>
        <w:t>,</w:t>
      </w:r>
      <w:r w:rsidRPr="00EF4F61">
        <w:rPr>
          <w:rFonts w:ascii="Times New Roman" w:hAnsi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</w:rPr>
        <w:t>S100</w:t>
      </w:r>
      <w:r>
        <w:rPr>
          <w:rFonts w:ascii="Times New Roman" w:hAnsi="Times New Roman" w:hint="eastAsia"/>
          <w:color w:val="000000"/>
        </w:rPr>
        <w:t>β</w:t>
      </w:r>
      <w:r>
        <w:rPr>
          <w:rFonts w:ascii="Times New Roman" w:hAnsi="Times New Roman" w:hint="eastAsia"/>
          <w:color w:val="000000"/>
        </w:rPr>
        <w:t xml:space="preserve"> </w:t>
      </w:r>
      <w:r w:rsidRPr="001C59D1">
        <w:rPr>
          <w:rFonts w:ascii="Times New Roman" w:hAnsi="Times New Roman"/>
          <w:color w:val="000000"/>
          <w:szCs w:val="21"/>
        </w:rPr>
        <w:t>(</w:t>
      </w:r>
      <w:r w:rsidRPr="001C59D1">
        <w:rPr>
          <w:rFonts w:ascii="Times New Roman" w:eastAsia="Times New Roman" w:hAnsi="Times New Roman" w:cs="Times New Roman"/>
          <w:color w:val="202124"/>
          <w:kern w:val="0"/>
          <w:szCs w:val="21"/>
          <w:lang w:val="en-CN"/>
        </w:rPr>
        <w:t>S100</w:t>
      </w:r>
      <w:r>
        <w:rPr>
          <w:rFonts w:ascii="Times New Roman" w:eastAsia="Times New Roman" w:hAnsi="Times New Roman" w:cs="Times New Roman"/>
          <w:color w:val="202124"/>
          <w:kern w:val="0"/>
          <w:szCs w:val="21"/>
          <w:shd w:val="clear" w:color="auto" w:fill="FFFFFF"/>
        </w:rPr>
        <w:t xml:space="preserve"> </w:t>
      </w:r>
      <w:r w:rsidRPr="001C59D1">
        <w:rPr>
          <w:rFonts w:ascii="Times New Roman" w:eastAsia="Times New Roman" w:hAnsi="Times New Roman" w:cs="Times New Roman"/>
          <w:color w:val="040C28"/>
          <w:kern w:val="0"/>
          <w:szCs w:val="21"/>
          <w:lang w:val="en-CN"/>
        </w:rPr>
        <w:t>calcium-binding protein</w:t>
      </w:r>
      <w:r w:rsidRPr="001C59D1">
        <w:rPr>
          <w:rFonts w:ascii="Times New Roman" w:eastAsia="Times New Roman" w:hAnsi="Times New Roman" w:cs="Times New Roman"/>
          <w:color w:val="040C28"/>
          <w:kern w:val="0"/>
          <w:szCs w:val="21"/>
        </w:rPr>
        <w:t xml:space="preserve"> </w:t>
      </w:r>
      <w:r>
        <w:rPr>
          <w:rFonts w:ascii="Times New Roman" w:hAnsi="Times New Roman" w:hint="eastAsia"/>
          <w:color w:val="000000"/>
        </w:rPr>
        <w:t>β</w:t>
      </w:r>
      <w:r w:rsidRPr="001C59D1">
        <w:rPr>
          <w:rFonts w:ascii="Times New Roman" w:hAnsi="Times New Roman" w:hint="eastAsia"/>
          <w:color w:val="000000"/>
          <w:szCs w:val="21"/>
        </w:rPr>
        <w:t>)</w:t>
      </w:r>
      <w:r w:rsidRPr="001C59D1">
        <w:rPr>
          <w:rFonts w:ascii="Times New Roman" w:hAnsi="Times New Roman"/>
          <w:color w:val="000000"/>
          <w:szCs w:val="21"/>
        </w:rPr>
        <w:t>,</w:t>
      </w:r>
      <w:r>
        <w:rPr>
          <w:rFonts w:ascii="Times New Roman" w:hAnsi="Times New Roman"/>
          <w:color w:val="000000"/>
        </w:rPr>
        <w:t xml:space="preserve"> SCG5 (</w:t>
      </w:r>
      <w:proofErr w:type="spellStart"/>
      <w:r>
        <w:rPr>
          <w:rFonts w:ascii="Times New Roman" w:hAnsi="Times New Roman"/>
          <w:color w:val="000000"/>
        </w:rPr>
        <w:t>secretogranin</w:t>
      </w:r>
      <w:proofErr w:type="spellEnd"/>
      <w:r>
        <w:rPr>
          <w:rFonts w:ascii="Times New Roman" w:hAnsi="Times New Roman"/>
          <w:color w:val="000000"/>
        </w:rPr>
        <w:t xml:space="preserve"> V), UCN3 (urocortin III), VDBP (vitamin D-binding protein), </w:t>
      </w:r>
      <w:r w:rsidRPr="00EF4F61">
        <w:rPr>
          <w:rFonts w:ascii="Times New Roman" w:hAnsi="Times New Roman"/>
          <w:color w:val="000000"/>
        </w:rPr>
        <w:t>ZnT8</w:t>
      </w:r>
      <w:r>
        <w:rPr>
          <w:rFonts w:ascii="Times New Roman" w:hAnsi="Times New Roman"/>
          <w:color w:val="000000"/>
        </w:rPr>
        <w:t xml:space="preserve"> (zinc transporter 8).</w:t>
      </w:r>
    </w:p>
    <w:sectPr w:rsidR="00281CF8" w:rsidSect="00A274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68C"/>
    <w:rsid w:val="00004342"/>
    <w:rsid w:val="00007B4D"/>
    <w:rsid w:val="000110B2"/>
    <w:rsid w:val="00011368"/>
    <w:rsid w:val="00013B7C"/>
    <w:rsid w:val="00046510"/>
    <w:rsid w:val="0005112E"/>
    <w:rsid w:val="00066CC0"/>
    <w:rsid w:val="00070A94"/>
    <w:rsid w:val="00083DC4"/>
    <w:rsid w:val="00084AA2"/>
    <w:rsid w:val="000867FE"/>
    <w:rsid w:val="000919C5"/>
    <w:rsid w:val="000952CA"/>
    <w:rsid w:val="000B5FC2"/>
    <w:rsid w:val="000C7AE6"/>
    <w:rsid w:val="000D08E7"/>
    <w:rsid w:val="00103887"/>
    <w:rsid w:val="00110EE0"/>
    <w:rsid w:val="00113555"/>
    <w:rsid w:val="001145BF"/>
    <w:rsid w:val="00116C2E"/>
    <w:rsid w:val="001206E2"/>
    <w:rsid w:val="0012599F"/>
    <w:rsid w:val="001263F8"/>
    <w:rsid w:val="00134FD2"/>
    <w:rsid w:val="001460C0"/>
    <w:rsid w:val="00152156"/>
    <w:rsid w:val="001541C5"/>
    <w:rsid w:val="00155EA0"/>
    <w:rsid w:val="00160758"/>
    <w:rsid w:val="00161E0D"/>
    <w:rsid w:val="001657C5"/>
    <w:rsid w:val="001668A0"/>
    <w:rsid w:val="0016699C"/>
    <w:rsid w:val="00170705"/>
    <w:rsid w:val="00171743"/>
    <w:rsid w:val="001838BE"/>
    <w:rsid w:val="001A152E"/>
    <w:rsid w:val="001A5F32"/>
    <w:rsid w:val="001A7025"/>
    <w:rsid w:val="001B19EF"/>
    <w:rsid w:val="001C2CCE"/>
    <w:rsid w:val="001D4506"/>
    <w:rsid w:val="00211353"/>
    <w:rsid w:val="0022426B"/>
    <w:rsid w:val="00234DC0"/>
    <w:rsid w:val="00237D6F"/>
    <w:rsid w:val="00244C52"/>
    <w:rsid w:val="002452FB"/>
    <w:rsid w:val="00245878"/>
    <w:rsid w:val="002469C3"/>
    <w:rsid w:val="00247787"/>
    <w:rsid w:val="00255CAC"/>
    <w:rsid w:val="00263803"/>
    <w:rsid w:val="0026455B"/>
    <w:rsid w:val="00266E2B"/>
    <w:rsid w:val="00272AE0"/>
    <w:rsid w:val="00281CF8"/>
    <w:rsid w:val="00285A97"/>
    <w:rsid w:val="00286F17"/>
    <w:rsid w:val="00292446"/>
    <w:rsid w:val="002B2D4D"/>
    <w:rsid w:val="002C2C38"/>
    <w:rsid w:val="002C56AF"/>
    <w:rsid w:val="002D3021"/>
    <w:rsid w:val="002D37B6"/>
    <w:rsid w:val="002D4A06"/>
    <w:rsid w:val="002D7A68"/>
    <w:rsid w:val="002E368C"/>
    <w:rsid w:val="002F71B8"/>
    <w:rsid w:val="00311995"/>
    <w:rsid w:val="00313A8A"/>
    <w:rsid w:val="00316FBE"/>
    <w:rsid w:val="00323074"/>
    <w:rsid w:val="00324C26"/>
    <w:rsid w:val="00326658"/>
    <w:rsid w:val="00334489"/>
    <w:rsid w:val="00353AD1"/>
    <w:rsid w:val="00357961"/>
    <w:rsid w:val="003613D9"/>
    <w:rsid w:val="0036229A"/>
    <w:rsid w:val="00365090"/>
    <w:rsid w:val="00370B19"/>
    <w:rsid w:val="00373EB7"/>
    <w:rsid w:val="00375CFE"/>
    <w:rsid w:val="0038092E"/>
    <w:rsid w:val="00397A46"/>
    <w:rsid w:val="003A2B25"/>
    <w:rsid w:val="003A5D37"/>
    <w:rsid w:val="003A668D"/>
    <w:rsid w:val="003C0793"/>
    <w:rsid w:val="003C0C37"/>
    <w:rsid w:val="003D2700"/>
    <w:rsid w:val="003E376E"/>
    <w:rsid w:val="003E3DC6"/>
    <w:rsid w:val="003F0DC3"/>
    <w:rsid w:val="003F4E77"/>
    <w:rsid w:val="003F583A"/>
    <w:rsid w:val="00410AAD"/>
    <w:rsid w:val="004117DB"/>
    <w:rsid w:val="00412DF8"/>
    <w:rsid w:val="00416D66"/>
    <w:rsid w:val="00427D5C"/>
    <w:rsid w:val="00431889"/>
    <w:rsid w:val="00442899"/>
    <w:rsid w:val="00445188"/>
    <w:rsid w:val="00450E07"/>
    <w:rsid w:val="00454632"/>
    <w:rsid w:val="00454879"/>
    <w:rsid w:val="00470130"/>
    <w:rsid w:val="0047224B"/>
    <w:rsid w:val="004952C0"/>
    <w:rsid w:val="0049797E"/>
    <w:rsid w:val="004A2582"/>
    <w:rsid w:val="004B3DC8"/>
    <w:rsid w:val="004C3E1D"/>
    <w:rsid w:val="004D2C89"/>
    <w:rsid w:val="004D59A4"/>
    <w:rsid w:val="004F5A81"/>
    <w:rsid w:val="00502A61"/>
    <w:rsid w:val="00506D5C"/>
    <w:rsid w:val="00514C32"/>
    <w:rsid w:val="00516FC5"/>
    <w:rsid w:val="0053000E"/>
    <w:rsid w:val="005304A7"/>
    <w:rsid w:val="00533DF7"/>
    <w:rsid w:val="00534EFE"/>
    <w:rsid w:val="00537382"/>
    <w:rsid w:val="005425A8"/>
    <w:rsid w:val="00544F51"/>
    <w:rsid w:val="005543E0"/>
    <w:rsid w:val="00556243"/>
    <w:rsid w:val="00556666"/>
    <w:rsid w:val="00565B39"/>
    <w:rsid w:val="005678A1"/>
    <w:rsid w:val="00580FFA"/>
    <w:rsid w:val="0058421F"/>
    <w:rsid w:val="00586E41"/>
    <w:rsid w:val="00587C7B"/>
    <w:rsid w:val="005B7749"/>
    <w:rsid w:val="005C0D70"/>
    <w:rsid w:val="005C2AC1"/>
    <w:rsid w:val="005C3721"/>
    <w:rsid w:val="005C645F"/>
    <w:rsid w:val="005D3BD9"/>
    <w:rsid w:val="005D498C"/>
    <w:rsid w:val="005E0E78"/>
    <w:rsid w:val="005F4193"/>
    <w:rsid w:val="005F4680"/>
    <w:rsid w:val="005F4FA5"/>
    <w:rsid w:val="005F7414"/>
    <w:rsid w:val="00606111"/>
    <w:rsid w:val="006072A8"/>
    <w:rsid w:val="00610B16"/>
    <w:rsid w:val="00612152"/>
    <w:rsid w:val="00616FFF"/>
    <w:rsid w:val="00626A7D"/>
    <w:rsid w:val="00633C7C"/>
    <w:rsid w:val="006664FD"/>
    <w:rsid w:val="00671E26"/>
    <w:rsid w:val="0069464A"/>
    <w:rsid w:val="006C1345"/>
    <w:rsid w:val="006C143B"/>
    <w:rsid w:val="006C42D0"/>
    <w:rsid w:val="006C7F3A"/>
    <w:rsid w:val="0070556E"/>
    <w:rsid w:val="0071261E"/>
    <w:rsid w:val="0072167E"/>
    <w:rsid w:val="00723DF1"/>
    <w:rsid w:val="00730FD0"/>
    <w:rsid w:val="00744660"/>
    <w:rsid w:val="007479D7"/>
    <w:rsid w:val="00780D35"/>
    <w:rsid w:val="007817B7"/>
    <w:rsid w:val="00784CC7"/>
    <w:rsid w:val="00785ED2"/>
    <w:rsid w:val="007B1E06"/>
    <w:rsid w:val="007B211E"/>
    <w:rsid w:val="007B7936"/>
    <w:rsid w:val="007C02DA"/>
    <w:rsid w:val="007C44FF"/>
    <w:rsid w:val="007C5D60"/>
    <w:rsid w:val="007C6480"/>
    <w:rsid w:val="007D1734"/>
    <w:rsid w:val="007D229A"/>
    <w:rsid w:val="007D39F3"/>
    <w:rsid w:val="007E02F3"/>
    <w:rsid w:val="007E32C1"/>
    <w:rsid w:val="007E5A4A"/>
    <w:rsid w:val="007E7F92"/>
    <w:rsid w:val="007F20DC"/>
    <w:rsid w:val="007F5A55"/>
    <w:rsid w:val="008024F1"/>
    <w:rsid w:val="0081092C"/>
    <w:rsid w:val="008157BE"/>
    <w:rsid w:val="00817CE3"/>
    <w:rsid w:val="00835C30"/>
    <w:rsid w:val="00847D13"/>
    <w:rsid w:val="008573B0"/>
    <w:rsid w:val="00867F1E"/>
    <w:rsid w:val="00872750"/>
    <w:rsid w:val="00875AF2"/>
    <w:rsid w:val="00880473"/>
    <w:rsid w:val="008812E6"/>
    <w:rsid w:val="00887088"/>
    <w:rsid w:val="00887A54"/>
    <w:rsid w:val="00887C32"/>
    <w:rsid w:val="00892CAD"/>
    <w:rsid w:val="00896CC3"/>
    <w:rsid w:val="008A5D1C"/>
    <w:rsid w:val="008A758B"/>
    <w:rsid w:val="008B033E"/>
    <w:rsid w:val="008C1E4C"/>
    <w:rsid w:val="008C27D4"/>
    <w:rsid w:val="008C3DDA"/>
    <w:rsid w:val="008D6F2D"/>
    <w:rsid w:val="008E07CC"/>
    <w:rsid w:val="008F35AE"/>
    <w:rsid w:val="0091149B"/>
    <w:rsid w:val="00911C0B"/>
    <w:rsid w:val="00912729"/>
    <w:rsid w:val="00914F1D"/>
    <w:rsid w:val="0092417E"/>
    <w:rsid w:val="00926771"/>
    <w:rsid w:val="00932D78"/>
    <w:rsid w:val="00961CDA"/>
    <w:rsid w:val="009807D0"/>
    <w:rsid w:val="00985133"/>
    <w:rsid w:val="00985F66"/>
    <w:rsid w:val="009A4A2D"/>
    <w:rsid w:val="009B4669"/>
    <w:rsid w:val="009C2D69"/>
    <w:rsid w:val="009C3946"/>
    <w:rsid w:val="009D5D77"/>
    <w:rsid w:val="009E0D86"/>
    <w:rsid w:val="009E5004"/>
    <w:rsid w:val="009F0B22"/>
    <w:rsid w:val="009F17AA"/>
    <w:rsid w:val="009F49B0"/>
    <w:rsid w:val="00A0411A"/>
    <w:rsid w:val="00A1150D"/>
    <w:rsid w:val="00A22241"/>
    <w:rsid w:val="00A27461"/>
    <w:rsid w:val="00A32A56"/>
    <w:rsid w:val="00A41D84"/>
    <w:rsid w:val="00A557B4"/>
    <w:rsid w:val="00A55CAA"/>
    <w:rsid w:val="00A56417"/>
    <w:rsid w:val="00A60198"/>
    <w:rsid w:val="00A6675F"/>
    <w:rsid w:val="00A72582"/>
    <w:rsid w:val="00A7492E"/>
    <w:rsid w:val="00A751D9"/>
    <w:rsid w:val="00A85C79"/>
    <w:rsid w:val="00A8660F"/>
    <w:rsid w:val="00AB0237"/>
    <w:rsid w:val="00AB2A93"/>
    <w:rsid w:val="00AB336E"/>
    <w:rsid w:val="00AB571A"/>
    <w:rsid w:val="00AB62AA"/>
    <w:rsid w:val="00AC3160"/>
    <w:rsid w:val="00AC7863"/>
    <w:rsid w:val="00AD098C"/>
    <w:rsid w:val="00AD1AA4"/>
    <w:rsid w:val="00AD34ED"/>
    <w:rsid w:val="00AD3BA2"/>
    <w:rsid w:val="00AE37E1"/>
    <w:rsid w:val="00AE400F"/>
    <w:rsid w:val="00AE640D"/>
    <w:rsid w:val="00AF0F6D"/>
    <w:rsid w:val="00AF295F"/>
    <w:rsid w:val="00B23969"/>
    <w:rsid w:val="00B35941"/>
    <w:rsid w:val="00B41BA4"/>
    <w:rsid w:val="00B56EA7"/>
    <w:rsid w:val="00B601E0"/>
    <w:rsid w:val="00B62634"/>
    <w:rsid w:val="00B635AD"/>
    <w:rsid w:val="00B74873"/>
    <w:rsid w:val="00B82555"/>
    <w:rsid w:val="00B83AC3"/>
    <w:rsid w:val="00B84BFD"/>
    <w:rsid w:val="00B871A7"/>
    <w:rsid w:val="00B90D6A"/>
    <w:rsid w:val="00B90DEA"/>
    <w:rsid w:val="00B93C19"/>
    <w:rsid w:val="00BA09D0"/>
    <w:rsid w:val="00BB6945"/>
    <w:rsid w:val="00BC3AED"/>
    <w:rsid w:val="00BC6ED7"/>
    <w:rsid w:val="00BD3BB4"/>
    <w:rsid w:val="00BD3DA6"/>
    <w:rsid w:val="00BD6063"/>
    <w:rsid w:val="00BE3C64"/>
    <w:rsid w:val="00BF37E4"/>
    <w:rsid w:val="00C01C48"/>
    <w:rsid w:val="00C040D4"/>
    <w:rsid w:val="00C32B57"/>
    <w:rsid w:val="00C367BA"/>
    <w:rsid w:val="00C3785F"/>
    <w:rsid w:val="00C379D2"/>
    <w:rsid w:val="00C411DF"/>
    <w:rsid w:val="00C4519A"/>
    <w:rsid w:val="00C46BA1"/>
    <w:rsid w:val="00C548FE"/>
    <w:rsid w:val="00C60197"/>
    <w:rsid w:val="00C62D4A"/>
    <w:rsid w:val="00C657F9"/>
    <w:rsid w:val="00C7707D"/>
    <w:rsid w:val="00C84476"/>
    <w:rsid w:val="00C85AD5"/>
    <w:rsid w:val="00CC0842"/>
    <w:rsid w:val="00CC17DF"/>
    <w:rsid w:val="00CD15E9"/>
    <w:rsid w:val="00CD597F"/>
    <w:rsid w:val="00CE6643"/>
    <w:rsid w:val="00CE7CA0"/>
    <w:rsid w:val="00D03010"/>
    <w:rsid w:val="00D064E3"/>
    <w:rsid w:val="00D07302"/>
    <w:rsid w:val="00D143BB"/>
    <w:rsid w:val="00D20E20"/>
    <w:rsid w:val="00D26E68"/>
    <w:rsid w:val="00D313F4"/>
    <w:rsid w:val="00D37ABE"/>
    <w:rsid w:val="00D41567"/>
    <w:rsid w:val="00D43E5D"/>
    <w:rsid w:val="00D554D7"/>
    <w:rsid w:val="00D55697"/>
    <w:rsid w:val="00D65DC9"/>
    <w:rsid w:val="00D66A25"/>
    <w:rsid w:val="00D67AC1"/>
    <w:rsid w:val="00D74A1F"/>
    <w:rsid w:val="00D934C4"/>
    <w:rsid w:val="00D93A32"/>
    <w:rsid w:val="00D96E47"/>
    <w:rsid w:val="00DA7149"/>
    <w:rsid w:val="00DB12FB"/>
    <w:rsid w:val="00DC02F8"/>
    <w:rsid w:val="00DF5A22"/>
    <w:rsid w:val="00E00D48"/>
    <w:rsid w:val="00E03069"/>
    <w:rsid w:val="00E03206"/>
    <w:rsid w:val="00E11A31"/>
    <w:rsid w:val="00E14842"/>
    <w:rsid w:val="00E20762"/>
    <w:rsid w:val="00E27CA6"/>
    <w:rsid w:val="00E35C8A"/>
    <w:rsid w:val="00E421C9"/>
    <w:rsid w:val="00E45276"/>
    <w:rsid w:val="00E627B2"/>
    <w:rsid w:val="00E811D1"/>
    <w:rsid w:val="00E8230F"/>
    <w:rsid w:val="00E823C8"/>
    <w:rsid w:val="00E86D18"/>
    <w:rsid w:val="00E9455B"/>
    <w:rsid w:val="00E95A23"/>
    <w:rsid w:val="00EA1115"/>
    <w:rsid w:val="00EA591B"/>
    <w:rsid w:val="00EA5D1B"/>
    <w:rsid w:val="00EA7582"/>
    <w:rsid w:val="00EB0C08"/>
    <w:rsid w:val="00EC22FF"/>
    <w:rsid w:val="00ED36FE"/>
    <w:rsid w:val="00EF02E5"/>
    <w:rsid w:val="00EF14CD"/>
    <w:rsid w:val="00EF1DBE"/>
    <w:rsid w:val="00F02FAB"/>
    <w:rsid w:val="00F101C3"/>
    <w:rsid w:val="00F17124"/>
    <w:rsid w:val="00F17F7A"/>
    <w:rsid w:val="00F22310"/>
    <w:rsid w:val="00F25FC9"/>
    <w:rsid w:val="00F35BAD"/>
    <w:rsid w:val="00F37242"/>
    <w:rsid w:val="00F4380F"/>
    <w:rsid w:val="00F46A4C"/>
    <w:rsid w:val="00F47A0C"/>
    <w:rsid w:val="00F604AA"/>
    <w:rsid w:val="00F60F00"/>
    <w:rsid w:val="00F76330"/>
    <w:rsid w:val="00F834D1"/>
    <w:rsid w:val="00F8633C"/>
    <w:rsid w:val="00FA3BAA"/>
    <w:rsid w:val="00FA477E"/>
    <w:rsid w:val="00FB44C2"/>
    <w:rsid w:val="00FD4452"/>
    <w:rsid w:val="00FE2AB7"/>
    <w:rsid w:val="00FE5214"/>
    <w:rsid w:val="00FE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C8164"/>
  <w15:chartTrackingRefBased/>
  <w15:docId w15:val="{C8E87DF7-8B37-AF48-A4DE-6D5D1EB1C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XU</dc:creator>
  <cp:keywords/>
  <dc:description/>
  <cp:lastModifiedBy>Microsoft Office User</cp:lastModifiedBy>
  <cp:revision>6</cp:revision>
  <dcterms:created xsi:type="dcterms:W3CDTF">2024-01-16T03:48:00Z</dcterms:created>
  <dcterms:modified xsi:type="dcterms:W3CDTF">2024-01-16T08:43:00Z</dcterms:modified>
</cp:coreProperties>
</file>